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Borders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2035"/>
        <w:gridCol w:w="7325"/>
      </w:tblGrid>
      <w:tr w:rsidR="00B87BE8" w:rsidRPr="00240A10" w14:paraId="3BF95554" w14:textId="77777777" w:rsidTr="00832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bottom w:val="single" w:sz="4" w:space="0" w:color="000000" w:themeColor="text1"/>
            </w:tcBorders>
            <w:vAlign w:val="center"/>
          </w:tcPr>
          <w:p w14:paraId="494B5F67" w14:textId="77777777" w:rsidR="00B87BE8" w:rsidRPr="00240A10" w:rsidRDefault="00B87BE8" w:rsidP="008326C3">
            <w:pPr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7325" w:type="dxa"/>
            <w:tcBorders>
              <w:bottom w:val="single" w:sz="4" w:space="0" w:color="000000" w:themeColor="text1"/>
            </w:tcBorders>
            <w:vAlign w:val="center"/>
          </w:tcPr>
          <w:p w14:paraId="6B97DCAA" w14:textId="77777777" w:rsidR="00B87BE8" w:rsidRPr="00240A10" w:rsidRDefault="00B87BE8" w:rsidP="00832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 xml:space="preserve">Sequence 5’ 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sym w:font="Wingdings" w:char="F0E0"/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240A10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B87BE8" w:rsidRPr="00240A10" w14:paraId="7D8F4647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74B3CD2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amA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’_F</w:t>
            </w:r>
          </w:p>
        </w:tc>
        <w:tc>
          <w:tcPr>
            <w:tcW w:w="732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vAlign w:val="center"/>
          </w:tcPr>
          <w:p w14:paraId="4C69452A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color w:val="202020"/>
                <w:sz w:val="20"/>
                <w:szCs w:val="20"/>
                <w:shd w:val="clear" w:color="auto" w:fill="FFFFFF"/>
              </w:rPr>
              <w:t>GCGAATTCGGCGTTGGTGGAATATCCTG</w:t>
            </w:r>
          </w:p>
        </w:tc>
      </w:tr>
      <w:tr w:rsidR="00B87BE8" w:rsidRPr="00240A10" w14:paraId="37413DB4" w14:textId="77777777" w:rsidTr="008326C3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8812D1" w14:textId="77777777" w:rsidR="00B87BE8" w:rsidRPr="00240A10" w:rsidRDefault="00B87BE8" w:rsidP="008326C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mA</w:t>
            </w:r>
            <w:r w:rsidRPr="00240A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'_R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B46D40A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sz w:val="20"/>
                <w:szCs w:val="20"/>
              </w:rPr>
              <w:t>ACGTGGTACCACCTTCTGGTCGCTGAAATG</w:t>
            </w:r>
          </w:p>
        </w:tc>
      </w:tr>
      <w:tr w:rsidR="00B87BE8" w:rsidRPr="00240A10" w14:paraId="3BD0C0FE" w14:textId="77777777" w:rsidTr="008326C3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E8F376" w14:textId="77777777" w:rsidR="00B87BE8" w:rsidRPr="00240A10" w:rsidRDefault="00B87BE8" w:rsidP="008326C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mC</w:t>
            </w:r>
            <w:r w:rsidRPr="00240A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’_F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FD0E43C" w14:textId="77777777" w:rsidR="00B87BE8" w:rsidRPr="00240A10" w:rsidRDefault="00B87BE8" w:rsidP="00832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sz w:val="20"/>
                <w:szCs w:val="20"/>
              </w:rPr>
              <w:t>ACGTGGATCCCTATGTCGCAACGTTTGATAGG</w:t>
            </w:r>
          </w:p>
        </w:tc>
      </w:tr>
      <w:tr w:rsidR="00B87BE8" w:rsidRPr="00240A10" w14:paraId="4EA63792" w14:textId="77777777" w:rsidTr="008326C3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89907" w14:textId="77777777" w:rsidR="00B87BE8" w:rsidRPr="00240A10" w:rsidRDefault="00B87BE8" w:rsidP="008326C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mC</w:t>
            </w:r>
            <w:r w:rsidRPr="00240A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’_R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D6389B1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sz w:val="20"/>
                <w:szCs w:val="20"/>
              </w:rPr>
              <w:t>ACGTAAGCTTGAATGTTGTCCAGCGCAATC</w:t>
            </w:r>
          </w:p>
        </w:tc>
      </w:tr>
      <w:tr w:rsidR="00B87BE8" w:rsidRPr="00240A10" w14:paraId="24712730" w14:textId="77777777" w:rsidTr="008326C3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EC7EF" w14:textId="77777777" w:rsidR="00B87BE8" w:rsidRPr="00240A10" w:rsidRDefault="00B87BE8" w:rsidP="008326C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aphA3</w:t>
            </w:r>
            <w:r w:rsidRPr="00240A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_F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1390B3F" w14:textId="77777777" w:rsidR="00B87BE8" w:rsidRPr="00240A10" w:rsidRDefault="00B87BE8" w:rsidP="00832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sz w:val="20"/>
                <w:szCs w:val="20"/>
              </w:rPr>
              <w:t>GCATGGTACCCATCTAAATCTAGGTACTAAAACAATTCATCCAG</w:t>
            </w:r>
          </w:p>
        </w:tc>
      </w:tr>
      <w:tr w:rsidR="00B87BE8" w:rsidRPr="00240A10" w14:paraId="19DE8EC3" w14:textId="77777777" w:rsidTr="008326C3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F911DD" w14:textId="77777777" w:rsidR="00B87BE8" w:rsidRPr="00240A10" w:rsidRDefault="00B87BE8" w:rsidP="008326C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aphA3</w:t>
            </w:r>
            <w:r w:rsidRPr="00240A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_R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52F1252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sz w:val="20"/>
                <w:szCs w:val="20"/>
              </w:rPr>
              <w:t>GCATGGATCCGTTTGACAGCTTATCATCGATAAACCCAG</w:t>
            </w:r>
          </w:p>
        </w:tc>
      </w:tr>
      <w:tr w:rsidR="00B87BE8" w:rsidRPr="00240A10" w14:paraId="280E5435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8072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mD</w:t>
            </w:r>
            <w:r w:rsidRPr="00240A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'_F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75255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sz w:val="20"/>
                <w:szCs w:val="20"/>
              </w:rPr>
              <w:t>ACGTGAATTCTCGTGCTTATGCGCTGTTGC</w:t>
            </w:r>
          </w:p>
        </w:tc>
      </w:tr>
      <w:tr w:rsidR="00B87BE8" w:rsidRPr="00240A10" w14:paraId="0AE48D56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3A1D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mD</w:t>
            </w:r>
            <w:r w:rsidRPr="00240A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’_R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F419A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eastAsia="Times New Roman" w:hAnsi="Arial" w:cs="Arial"/>
                <w:sz w:val="20"/>
                <w:szCs w:val="20"/>
              </w:rPr>
              <w:t>ACGTGGTACCTTTCGGGATATTGCGGTTGG</w:t>
            </w:r>
          </w:p>
        </w:tc>
      </w:tr>
      <w:tr w:rsidR="00B87BE8" w:rsidRPr="00240A10" w14:paraId="58DEA07E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ECE4A" w14:textId="77777777" w:rsidR="00B87BE8" w:rsidRPr="00240A10" w:rsidRDefault="00B87BE8" w:rsidP="008326C3">
            <w:pPr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amE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’_F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0CF9F9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Style w:val="gene"/>
                <w:rFonts w:ascii="Arial" w:hAnsi="Arial" w:cs="Arial"/>
                <w:color w:val="202020"/>
                <w:sz w:val="20"/>
                <w:szCs w:val="20"/>
                <w:shd w:val="clear" w:color="auto" w:fill="FFFFFF"/>
              </w:rPr>
              <w:t>GCGGATCCTCAAAGGCTGGTATAAACAC</w:t>
            </w:r>
          </w:p>
        </w:tc>
      </w:tr>
      <w:tr w:rsidR="00B87BE8" w:rsidRPr="00240A10" w14:paraId="0F62BB68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FF636" w14:textId="77777777" w:rsidR="00B87BE8" w:rsidRPr="00240A10" w:rsidRDefault="00B87BE8" w:rsidP="008326C3">
            <w:pPr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amE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’_R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5559CC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color w:val="202020"/>
                <w:sz w:val="20"/>
                <w:szCs w:val="20"/>
                <w:shd w:val="clear" w:color="auto" w:fill="FFFFFF"/>
              </w:rPr>
              <w:t>GCAAGCTTCCATATCGCTTTGGCTTTGC</w:t>
            </w:r>
          </w:p>
        </w:tc>
      </w:tr>
      <w:tr w:rsidR="00B87BE8" w:rsidRPr="00240A10" w14:paraId="4212A957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C4585" w14:textId="77777777" w:rsidR="00B87BE8" w:rsidRPr="00240A10" w:rsidRDefault="00B87BE8" w:rsidP="008326C3">
            <w:pPr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faF5’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F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C3D6C2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CGTGAATTCGGGAACAAGATTGCTGTAAC</w:t>
            </w:r>
          </w:p>
        </w:tc>
      </w:tr>
      <w:tr w:rsidR="00B87BE8" w:rsidRPr="00240A10" w14:paraId="377CC48C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758C7" w14:textId="77777777" w:rsidR="00B87BE8" w:rsidRPr="00240A10" w:rsidRDefault="00B87BE8" w:rsidP="008326C3">
            <w:pPr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faF5’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R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15B2E5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CGTGGTACCCAATCCACGATGGGGAAATG</w:t>
            </w:r>
          </w:p>
        </w:tc>
      </w:tr>
      <w:tr w:rsidR="00B87BE8" w:rsidRPr="00240A10" w14:paraId="120EB827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D0208" w14:textId="77777777" w:rsidR="00B87BE8" w:rsidRPr="00240A10" w:rsidRDefault="00B87BE8" w:rsidP="008326C3">
            <w:pPr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faF3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’_F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93B835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CGTGGATCCGCTTGCTGGACGAATTAAAC</w:t>
            </w:r>
          </w:p>
        </w:tc>
      </w:tr>
      <w:tr w:rsidR="00B87BE8" w:rsidRPr="00240A10" w14:paraId="4B6D340C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B5D0C" w14:textId="77777777" w:rsidR="00B87BE8" w:rsidRPr="00240A10" w:rsidRDefault="00B87BE8" w:rsidP="008326C3">
            <w:pPr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faF3’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R</w:t>
            </w:r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ED8DFF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CGTAAGCTTTAACGTGTCCCACAGGAATC</w:t>
            </w:r>
          </w:p>
        </w:tc>
      </w:tr>
      <w:tr w:rsidR="00B87BE8" w:rsidRPr="00240A10" w14:paraId="490360FE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283FB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rmC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3E02EF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CGTGGATCCGGTTACGCTTTGGGGAAATTATGAGG</w:t>
            </w:r>
          </w:p>
        </w:tc>
      </w:tr>
      <w:tr w:rsidR="00B87BE8" w:rsidRPr="00240A10" w14:paraId="3865A8FC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CC5C5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rmC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2BD3B4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CGTGGTACCGTAATCATGGTCATAGCTGTTCGATAAGC</w:t>
            </w:r>
          </w:p>
        </w:tc>
      </w:tr>
      <w:tr w:rsidR="00B87BE8" w:rsidRPr="00240A10" w14:paraId="32919F2C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0AA7B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amABC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690FD8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GCTGAATTCATGTTCCAATTAAGCGAAATTCC</w:t>
            </w:r>
          </w:p>
        </w:tc>
      </w:tr>
      <w:tr w:rsidR="00B87BE8" w:rsidRPr="00240A10" w14:paraId="70AD8B4B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41C53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amABC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0F5E9E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CGTGGTACCTTTCGGGATATTGCGGTTGG</w:t>
            </w:r>
          </w:p>
        </w:tc>
      </w:tr>
      <w:tr w:rsidR="00B87BE8" w:rsidRPr="00240A10" w14:paraId="082939D0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5A96B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amDE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013A5F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GCGACCACACCCGTCCTGTGCTATGTCGCAACGTTTGATAG</w:t>
            </w:r>
          </w:p>
        </w:tc>
      </w:tr>
      <w:tr w:rsidR="00B87BE8" w:rsidRPr="00240A10" w14:paraId="2124549B" w14:textId="77777777" w:rsidTr="008326C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983C" w14:textId="77777777" w:rsidR="00B87BE8" w:rsidRPr="00240A10" w:rsidRDefault="00B87BE8" w:rsidP="008326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240A1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amDE</w:t>
            </w:r>
            <w:r w:rsidRPr="00240A1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2C0E10" w14:textId="77777777" w:rsidR="00B87BE8" w:rsidRPr="00240A10" w:rsidRDefault="00B87BE8" w:rsidP="0083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0A10">
              <w:rPr>
                <w:rFonts w:ascii="Arial" w:hAnsi="Arial" w:cs="Arial"/>
                <w:sz w:val="20"/>
                <w:szCs w:val="20"/>
              </w:rPr>
              <w:t>AAGGCTCTCAAGGGCATCGGACATTATTTAAATCCCAAATAATTCATAG</w:t>
            </w:r>
          </w:p>
        </w:tc>
      </w:tr>
    </w:tbl>
    <w:p w14:paraId="09CE7B27" w14:textId="77777777" w:rsidR="00F757BF" w:rsidRDefault="00F757BF"/>
    <w:sectPr w:rsidR="00F75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E8"/>
    <w:rsid w:val="00B87BE8"/>
    <w:rsid w:val="00F7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C68D4"/>
  <w15:chartTrackingRefBased/>
  <w15:docId w15:val="{2B142ACD-2A35-3F4A-ABF5-8A3AD66D6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7B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ene">
    <w:name w:val="gene"/>
    <w:basedOn w:val="DefaultParagraphFont"/>
    <w:rsid w:val="00B87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ontoya</dc:creator>
  <cp:keywords/>
  <dc:description/>
  <cp:lastModifiedBy>Nina Montoya</cp:lastModifiedBy>
  <cp:revision>1</cp:revision>
  <dcterms:created xsi:type="dcterms:W3CDTF">2022-08-11T17:11:00Z</dcterms:created>
  <dcterms:modified xsi:type="dcterms:W3CDTF">2022-08-11T17:12:00Z</dcterms:modified>
</cp:coreProperties>
</file>